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8F6" w:rsidRPr="00EF3F1C" w:rsidRDefault="00D658F6" w:rsidP="00082EF8">
      <w:pPr>
        <w:pStyle w:val="Title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840"/>
        <w:gridCol w:w="2297"/>
      </w:tblGrid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Default="00D658F6" w:rsidP="009A2C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ragraph </w:t>
            </w:r>
            <w:r w:rsidRPr="000206AC">
              <w:rPr>
                <w:rFonts w:ascii="Times New Roman" w:hAnsi="Times New Roman"/>
                <w:sz w:val="24"/>
                <w:szCs w:val="24"/>
                <w:lang w:eastAsia="zh-CN"/>
              </w:rPr>
              <w:t>1</w:t>
            </w:r>
          </w:p>
          <w:p w:rsidR="00D658F6" w:rsidRPr="000206AC" w:rsidRDefault="00D658F6" w:rsidP="009A2CC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(Introduction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2C5BA8" w:rsidRDefault="00D658F6" w:rsidP="002C5B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C5BA8">
              <w:rPr>
                <w:rFonts w:ascii="Times New Roman" w:hAnsi="Times New Roman"/>
                <w:sz w:val="24"/>
                <w:szCs w:val="24"/>
              </w:rPr>
              <w:t>Paragraph 1</w:t>
            </w:r>
          </w:p>
          <w:p w:rsidR="00D658F6" w:rsidRPr="000206AC" w:rsidRDefault="00D658F6" w:rsidP="002C5B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C5BA8">
              <w:rPr>
                <w:rFonts w:ascii="Times New Roman" w:hAnsi="Times New Roman"/>
                <w:sz w:val="24"/>
                <w:szCs w:val="24"/>
              </w:rPr>
              <w:t>(Introduction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2C5BA8" w:rsidRDefault="00D658F6" w:rsidP="002C5B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C5BA8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</w:t>
            </w:r>
          </w:p>
          <w:p w:rsidR="00D658F6" w:rsidRPr="000206AC" w:rsidRDefault="00D658F6" w:rsidP="002C5B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C5BA8">
              <w:rPr>
                <w:rFonts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ethods</w:t>
            </w:r>
            <w:r w:rsidRPr="002C5BA8">
              <w:rPr>
                <w:rFonts w:ascii="Times New Roman" w:hAnsi="Times New Roman"/>
                <w:sz w:val="24"/>
                <w:szCs w:val="24"/>
                <w:lang w:eastAsia="zh-CN"/>
              </w:rPr>
              <w:t>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206AC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2C5BA8" w:rsidRDefault="00D658F6" w:rsidP="002C5B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C5BA8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</w:t>
            </w:r>
          </w:p>
          <w:p w:rsidR="00D658F6" w:rsidRPr="000206AC" w:rsidRDefault="00D658F6" w:rsidP="002C5B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C5BA8">
              <w:rPr>
                <w:rFonts w:ascii="Times New Roman" w:hAnsi="Times New Roman"/>
                <w:sz w:val="24"/>
                <w:szCs w:val="24"/>
                <w:lang w:eastAsia="zh-CN"/>
              </w:rPr>
              <w:t>(Methods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3E3BA6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5</w:t>
            </w:r>
          </w:p>
          <w:p w:rsidR="00D658F6" w:rsidRPr="000206AC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(Methods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E54F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0206AC">
              <w:rPr>
                <w:rFonts w:ascii="Times New Roman" w:hAnsi="Times New Roman"/>
                <w:sz w:val="24"/>
                <w:szCs w:val="24"/>
                <w:lang w:eastAsia="zh-CN"/>
              </w:rPr>
              <w:t>N/A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3E3BA6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6</w:t>
            </w:r>
          </w:p>
          <w:p w:rsidR="00D658F6" w:rsidRPr="000206AC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(Methods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3E3BA6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Paragraph 6</w:t>
            </w:r>
          </w:p>
          <w:p w:rsidR="00D658F6" w:rsidRPr="000206AC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(Methods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3E3BA6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Paragraph 6</w:t>
            </w:r>
          </w:p>
          <w:p w:rsidR="00D658F6" w:rsidRPr="000206AC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(Methods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3E3BA6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Paragraph 6</w:t>
            </w:r>
          </w:p>
          <w:p w:rsidR="00D658F6" w:rsidRPr="000206AC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(Methods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3E3BA6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Paragraph 6</w:t>
            </w:r>
          </w:p>
          <w:p w:rsidR="00D658F6" w:rsidRPr="000206AC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(Methods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3E3BA6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E3BA6">
              <w:rPr>
                <w:rFonts w:ascii="Times New Roman" w:hAnsi="Times New Roman"/>
                <w:sz w:val="24"/>
                <w:szCs w:val="24"/>
              </w:rPr>
              <w:t>Paragraph 6</w:t>
            </w:r>
          </w:p>
          <w:p w:rsidR="00D658F6" w:rsidRPr="000206AC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3BA6">
              <w:rPr>
                <w:rFonts w:ascii="Times New Roman" w:hAnsi="Times New Roman"/>
                <w:sz w:val="24"/>
                <w:szCs w:val="24"/>
              </w:rPr>
              <w:t>(Methods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3E3BA6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Paragraph 6</w:t>
            </w:r>
          </w:p>
          <w:p w:rsidR="00D658F6" w:rsidRPr="000206AC" w:rsidRDefault="00D658F6" w:rsidP="003E3BA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E3BA6">
              <w:rPr>
                <w:rFonts w:ascii="Times New Roman" w:hAnsi="Times New Roman"/>
                <w:sz w:val="24"/>
                <w:szCs w:val="24"/>
                <w:lang w:eastAsia="zh-CN"/>
              </w:rPr>
              <w:t>(Methods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E857DB" w:rsidRDefault="00D658F6" w:rsidP="00E857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857DB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7</w:t>
            </w:r>
          </w:p>
          <w:p w:rsidR="00D658F6" w:rsidRPr="000206AC" w:rsidRDefault="00D658F6" w:rsidP="00E857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7DB">
              <w:rPr>
                <w:rFonts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Results</w:t>
            </w:r>
            <w:r w:rsidRPr="00E857DB">
              <w:rPr>
                <w:rFonts w:ascii="Times New Roman" w:hAnsi="Times New Roman"/>
                <w:sz w:val="24"/>
                <w:szCs w:val="24"/>
                <w:lang w:eastAsia="zh-CN"/>
              </w:rPr>
              <w:t>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E857DB" w:rsidRDefault="00D658F6" w:rsidP="00E857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857DB">
              <w:rPr>
                <w:rFonts w:ascii="Times New Roman" w:hAnsi="Times New Roman"/>
                <w:sz w:val="24"/>
                <w:szCs w:val="24"/>
                <w:lang w:eastAsia="zh-CN"/>
              </w:rPr>
              <w:t>Paragraph 7</w:t>
            </w:r>
          </w:p>
          <w:p w:rsidR="00D658F6" w:rsidRPr="000206AC" w:rsidRDefault="00D658F6" w:rsidP="00E857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7DB">
              <w:rPr>
                <w:rFonts w:ascii="Times New Roman" w:hAnsi="Times New Roman"/>
                <w:sz w:val="24"/>
                <w:szCs w:val="24"/>
                <w:lang w:eastAsia="zh-CN"/>
              </w:rPr>
              <w:t>(Results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E857DB" w:rsidRDefault="00D658F6" w:rsidP="00E857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857DB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9-10</w:t>
            </w:r>
          </w:p>
          <w:p w:rsidR="00D658F6" w:rsidRPr="000206AC" w:rsidRDefault="00D658F6" w:rsidP="00E857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857DB">
              <w:rPr>
                <w:rFonts w:ascii="Times New Roman" w:hAnsi="Times New Roman"/>
                <w:sz w:val="24"/>
                <w:szCs w:val="24"/>
                <w:lang w:eastAsia="zh-CN"/>
              </w:rPr>
              <w:t>(Results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FC62F6" w:rsidRDefault="00D658F6" w:rsidP="00FC62F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FC62F6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4</w:t>
            </w:r>
          </w:p>
          <w:p w:rsidR="00D658F6" w:rsidRPr="000206AC" w:rsidRDefault="00D658F6" w:rsidP="00FC62F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62F6">
              <w:rPr>
                <w:rFonts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Discussion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FC62F6" w:rsidRDefault="00D658F6" w:rsidP="00FC62F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FC62F6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Paragraph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3</w:t>
            </w:r>
          </w:p>
          <w:p w:rsidR="00D658F6" w:rsidRPr="000206AC" w:rsidRDefault="00D658F6" w:rsidP="00FC62F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62F6">
              <w:rPr>
                <w:rFonts w:ascii="Times New Roman" w:hAnsi="Times New Roman"/>
                <w:sz w:val="24"/>
                <w:szCs w:val="24"/>
                <w:lang w:eastAsia="zh-CN"/>
              </w:rPr>
              <w:t>(Discussion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D658F6" w:rsidRPr="000206A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0206AC" w:rsidRDefault="00D658F6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206AC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58F6" w:rsidRPr="00FC62F6" w:rsidRDefault="00D658F6" w:rsidP="00FC62F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0206AC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0206AC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 w:rsidRPr="000206AC">
              <w:rPr>
                <w:rFonts w:ascii="Times New Roman" w:hAnsi="Times New Roman"/>
                <w:sz w:val="24"/>
                <w:szCs w:val="24"/>
              </w:rPr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Pr="00FC62F6">
              <w:rPr>
                <w:rFonts w:ascii="Times New Roman" w:hAnsi="Times New Roman"/>
                <w:sz w:val="24"/>
                <w:szCs w:val="24"/>
                <w:lang w:eastAsia="zh-CN"/>
              </w:rPr>
              <w:t>Paragraph 14</w:t>
            </w:r>
          </w:p>
          <w:p w:rsidR="00D658F6" w:rsidRPr="000206AC" w:rsidRDefault="00D658F6" w:rsidP="00FC62F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62F6">
              <w:rPr>
                <w:rFonts w:ascii="Times New Roman" w:hAnsi="Times New Roman"/>
                <w:sz w:val="24"/>
                <w:szCs w:val="24"/>
                <w:lang w:eastAsia="zh-CN"/>
              </w:rPr>
              <w:t>(Discussion)</w:t>
            </w:r>
            <w:r w:rsidRPr="000206A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D658F6" w:rsidRDefault="00D658F6"/>
    <w:sectPr w:rsidR="00D658F6" w:rsidSect="00390E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58F6" w:rsidRDefault="00D658F6" w:rsidP="00EF3F1C">
      <w:pPr>
        <w:spacing w:after="0" w:line="240" w:lineRule="auto"/>
      </w:pPr>
      <w:r>
        <w:separator/>
      </w:r>
    </w:p>
  </w:endnote>
  <w:endnote w:type="continuationSeparator" w:id="0">
    <w:p w:rsidR="00D658F6" w:rsidRDefault="00D658F6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8F6" w:rsidRDefault="00D658F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8F6" w:rsidRDefault="00D658F6">
    <w:pPr>
      <w:pStyle w:val="Footer"/>
      <w:jc w:val="center"/>
    </w:pPr>
    <w:fldSimple w:instr=" PAGE   \* MERGEFORMAT ">
      <w:r>
        <w:rPr>
          <w:noProof/>
        </w:rPr>
        <w:t>2</w:t>
      </w:r>
    </w:fldSimple>
  </w:p>
  <w:p w:rsidR="00D658F6" w:rsidRDefault="00D658F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8F6" w:rsidRDefault="00D658F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58F6" w:rsidRDefault="00D658F6" w:rsidP="00EF3F1C">
      <w:pPr>
        <w:spacing w:after="0" w:line="240" w:lineRule="auto"/>
      </w:pPr>
      <w:r>
        <w:separator/>
      </w:r>
    </w:p>
  </w:footnote>
  <w:footnote w:type="continuationSeparator" w:id="0">
    <w:p w:rsidR="00D658F6" w:rsidRDefault="00D658F6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8F6" w:rsidRDefault="00D658F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8F6" w:rsidRDefault="00D658F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8F6" w:rsidRDefault="00D658F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82EF8"/>
    <w:rsid w:val="000206AC"/>
    <w:rsid w:val="00023FC1"/>
    <w:rsid w:val="00064DC7"/>
    <w:rsid w:val="00082EF8"/>
    <w:rsid w:val="000F7DF3"/>
    <w:rsid w:val="00107958"/>
    <w:rsid w:val="001616D7"/>
    <w:rsid w:val="001C3E69"/>
    <w:rsid w:val="002408C4"/>
    <w:rsid w:val="002C5BA8"/>
    <w:rsid w:val="00305F41"/>
    <w:rsid w:val="00321712"/>
    <w:rsid w:val="0037275A"/>
    <w:rsid w:val="0037620B"/>
    <w:rsid w:val="00377619"/>
    <w:rsid w:val="00390E05"/>
    <w:rsid w:val="003D773E"/>
    <w:rsid w:val="003E05C5"/>
    <w:rsid w:val="003E3BA6"/>
    <w:rsid w:val="004119C7"/>
    <w:rsid w:val="00426787"/>
    <w:rsid w:val="004545A5"/>
    <w:rsid w:val="004713A7"/>
    <w:rsid w:val="00517DA3"/>
    <w:rsid w:val="00525803"/>
    <w:rsid w:val="005772A9"/>
    <w:rsid w:val="00583627"/>
    <w:rsid w:val="005C5590"/>
    <w:rsid w:val="00635CA3"/>
    <w:rsid w:val="00676850"/>
    <w:rsid w:val="00682C27"/>
    <w:rsid w:val="00687370"/>
    <w:rsid w:val="00703713"/>
    <w:rsid w:val="00777FB5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A2CC6"/>
    <w:rsid w:val="009C4834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BF2300"/>
    <w:rsid w:val="00C65A97"/>
    <w:rsid w:val="00CC0815"/>
    <w:rsid w:val="00D658F6"/>
    <w:rsid w:val="00E15075"/>
    <w:rsid w:val="00E54F6B"/>
    <w:rsid w:val="00E6631F"/>
    <w:rsid w:val="00E8300D"/>
    <w:rsid w:val="00E857DB"/>
    <w:rsid w:val="00EA2276"/>
    <w:rsid w:val="00EF3F1C"/>
    <w:rsid w:val="00FA5AB4"/>
    <w:rsid w:val="00FC6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90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1</TotalTime>
  <Pages>2</Pages>
  <Words>475</Words>
  <Characters>271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DJW</cp:lastModifiedBy>
  <cp:revision>11</cp:revision>
  <dcterms:created xsi:type="dcterms:W3CDTF">2017-07-24T08:31:00Z</dcterms:created>
  <dcterms:modified xsi:type="dcterms:W3CDTF">2017-08-01T07:32:00Z</dcterms:modified>
</cp:coreProperties>
</file>